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27" w:rsidRDefault="00852627" w:rsidP="00852627">
      <w:pPr>
        <w:pageBreakBefore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1. </w:t>
      </w:r>
      <w:proofErr w:type="gramStart"/>
      <w:r>
        <w:rPr>
          <w:lang w:val="en-US"/>
        </w:rPr>
        <w:t>Number of samples for maize races by collection effort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96"/>
        <w:gridCol w:w="1231"/>
        <w:gridCol w:w="1232"/>
        <w:gridCol w:w="1231"/>
        <w:gridCol w:w="1232"/>
        <w:gridCol w:w="1232"/>
      </w:tblGrid>
      <w:tr w:rsidR="00852627" w:rsidTr="00BE62E6">
        <w:tc>
          <w:tcPr>
            <w:tcW w:w="2896" w:type="dxa"/>
          </w:tcPr>
          <w:p w:rsidR="00852627" w:rsidRPr="00022715" w:rsidRDefault="00852627" w:rsidP="00BE62E6">
            <w:proofErr w:type="spellStart"/>
            <w:r w:rsidRPr="00022715">
              <w:t>Race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950</w:t>
            </w:r>
            <w:r>
              <w:t xml:space="preserve"> (1943-1954)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975</w:t>
            </w:r>
            <w:r>
              <w:t xml:space="preserve"> (1968-1979)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2005 (1997-2010)</w:t>
            </w:r>
          </w:p>
        </w:tc>
        <w:tc>
          <w:tcPr>
            <w:tcW w:w="1232" w:type="dxa"/>
          </w:tcPr>
          <w:p w:rsidR="00852627" w:rsidRPr="00022715" w:rsidRDefault="00852627" w:rsidP="00BE62E6">
            <w:proofErr w:type="spellStart"/>
            <w:r w:rsidRPr="00022715">
              <w:t>Not</w:t>
            </w:r>
            <w:proofErr w:type="spellEnd"/>
            <w:r w:rsidRPr="00022715">
              <w:t xml:space="preserve"> </w:t>
            </w:r>
            <w:proofErr w:type="spellStart"/>
            <w:r w:rsidRPr="00022715">
              <w:t>dated</w:t>
            </w:r>
            <w:proofErr w:type="spellEnd"/>
            <w:r>
              <w:t xml:space="preserve"> 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Total</w:t>
            </w:r>
          </w:p>
        </w:tc>
      </w:tr>
      <w:tr w:rsidR="00852627" w:rsidTr="00BE62E6">
        <w:tc>
          <w:tcPr>
            <w:tcW w:w="2896" w:type="dxa"/>
          </w:tcPr>
          <w:p w:rsidR="00852627" w:rsidRPr="00022715" w:rsidRDefault="00852627" w:rsidP="00BE62E6">
            <w:proofErr w:type="spellStart"/>
            <w:r w:rsidRPr="00022715">
              <w:rPr>
                <w:b/>
              </w:rPr>
              <w:t>Races</w:t>
            </w:r>
            <w:proofErr w:type="spellEnd"/>
            <w:r w:rsidRPr="00022715">
              <w:rPr>
                <w:b/>
              </w:rPr>
              <w:t xml:space="preserve"> </w:t>
            </w:r>
            <w:proofErr w:type="spellStart"/>
            <w:r w:rsidRPr="00022715">
              <w:rPr>
                <w:b/>
              </w:rPr>
              <w:t>included</w:t>
            </w:r>
            <w:proofErr w:type="spellEnd"/>
            <w:r w:rsidRPr="00022715">
              <w:rPr>
                <w:b/>
              </w:rPr>
              <w:t xml:space="preserve"> in </w:t>
            </w:r>
            <w:proofErr w:type="spellStart"/>
            <w:r w:rsidRPr="00022715">
              <w:rPr>
                <w:b/>
              </w:rPr>
              <w:t>models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Anch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5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4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2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Apachit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Arrocillo Amarill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56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0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1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Azul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8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3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Bof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5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2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2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Bolit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7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4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3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Cacahuacintle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elay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8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1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6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3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0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Chalqu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8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6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8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8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1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Chapalote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omite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11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7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omplejo Serrano de Jalis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onej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6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óni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9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8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64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2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946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ónico Norteñ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9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77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57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6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Coscomatepec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7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ristalino de Chihuahu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9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Dulcillo</w:t>
            </w:r>
            <w:proofErr w:type="spellEnd"/>
            <w:r w:rsidRPr="00022715">
              <w:t xml:space="preserve"> del Noroeste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6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Dzit</w:t>
            </w:r>
            <w:proofErr w:type="spellEnd"/>
            <w:r w:rsidRPr="00022715">
              <w:t xml:space="preserve"> </w:t>
            </w:r>
            <w:proofErr w:type="spellStart"/>
            <w:r w:rsidRPr="00022715">
              <w:t>Bacal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Elotero de Sinalo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Elotes Cónicos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3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63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Gord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5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Jal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Maíz Blando de Sonor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3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Maíz Dulce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6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Mushit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3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2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7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Nal</w:t>
            </w:r>
            <w:proofErr w:type="spellEnd"/>
            <w:r w:rsidRPr="00022715">
              <w:t>-Tel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1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37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>
              <w:t>Nal</w:t>
            </w:r>
            <w:proofErr w:type="spellEnd"/>
            <w:r>
              <w:t>-Tel de Altur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Olotill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93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9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Olotón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51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9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Onav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Palomero Toluqueñ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Pepitill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6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3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Ratón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1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3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Reventador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Serrano Mixe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ablilla de Och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abloncill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0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3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96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abloncillo Perl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9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lastRenderedPageBreak/>
              <w:t>Tehua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3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Tepecintle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2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2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1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uxpeñ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4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16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48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4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40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uxpeño Norteñ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8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4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Vand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1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1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0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Zamorano Amarill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7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7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Zapalote</w:t>
            </w:r>
            <w:proofErr w:type="spellEnd"/>
            <w:r w:rsidRPr="00022715">
              <w:t xml:space="preserve"> Chi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79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3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Zapalote</w:t>
            </w:r>
            <w:proofErr w:type="spellEnd"/>
            <w:r w:rsidRPr="00022715">
              <w:t xml:space="preserve"> Grande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1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3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852627" w:rsidRDefault="00852627" w:rsidP="00BE62E6">
            <w:pPr>
              <w:rPr>
                <w:lang w:val="en-US"/>
              </w:rPr>
            </w:pPr>
            <w:r w:rsidRPr="00852627">
              <w:rPr>
                <w:lang w:val="en-US"/>
              </w:rPr>
              <w:t>Total samples used in models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87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568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1,15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75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8,348</w:t>
            </w:r>
          </w:p>
        </w:tc>
      </w:tr>
      <w:tr w:rsidR="00852627" w:rsidTr="00BE62E6">
        <w:tc>
          <w:tcPr>
            <w:tcW w:w="2896" w:type="dxa"/>
          </w:tcPr>
          <w:p w:rsidR="00852627" w:rsidRPr="00022715" w:rsidRDefault="00852627" w:rsidP="00BE62E6"/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</w:tr>
      <w:tr w:rsidR="00852627" w:rsidRPr="00AD7E7E" w:rsidTr="00BE62E6">
        <w:tc>
          <w:tcPr>
            <w:tcW w:w="2896" w:type="dxa"/>
            <w:vAlign w:val="bottom"/>
          </w:tcPr>
          <w:p w:rsidR="00852627" w:rsidRPr="00852627" w:rsidRDefault="00852627" w:rsidP="00BE62E6">
            <w:pPr>
              <w:rPr>
                <w:lang w:val="en-US"/>
              </w:rPr>
            </w:pPr>
            <w:r w:rsidRPr="00852627">
              <w:rPr>
                <w:b/>
                <w:lang w:val="en-US"/>
              </w:rPr>
              <w:t>Described races not included in models</w:t>
            </w:r>
          </w:p>
        </w:tc>
        <w:tc>
          <w:tcPr>
            <w:tcW w:w="1231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1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 xml:space="preserve">Chatino </w:t>
            </w:r>
            <w:proofErr w:type="spellStart"/>
            <w:r w:rsidRPr="00022715">
              <w:t>Maizón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Choapanec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Harinoso de Och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Mix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Mixte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Motozintec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 xml:space="preserve">Mountain </w:t>
            </w:r>
            <w:proofErr w:type="spellStart"/>
            <w:r w:rsidRPr="00022715">
              <w:t>Yellow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7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16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Negrit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6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Negro de Chimaltenang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Palomero de Chihuahua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4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2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Palomero de Jalisco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 w:rsidRPr="00022715"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3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</w:t>
            </w:r>
          </w:p>
        </w:tc>
      </w:tr>
      <w:tr w:rsidR="00852627" w:rsidTr="00BE62E6">
        <w:tc>
          <w:tcPr>
            <w:tcW w:w="2896" w:type="dxa"/>
          </w:tcPr>
          <w:p w:rsidR="00852627" w:rsidRPr="00022715" w:rsidRDefault="00852627" w:rsidP="00BE62E6"/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1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  <w:tc>
          <w:tcPr>
            <w:tcW w:w="1232" w:type="dxa"/>
          </w:tcPr>
          <w:p w:rsidR="00852627" w:rsidRPr="00022715" w:rsidRDefault="00852627" w:rsidP="00BE62E6"/>
        </w:tc>
      </w:tr>
      <w:tr w:rsidR="00852627" w:rsidRPr="00AD7E7E" w:rsidTr="00BE62E6">
        <w:tc>
          <w:tcPr>
            <w:tcW w:w="2896" w:type="dxa"/>
          </w:tcPr>
          <w:p w:rsidR="00852627" w:rsidRPr="00852627" w:rsidRDefault="00852627" w:rsidP="00BE62E6">
            <w:pPr>
              <w:rPr>
                <w:b/>
                <w:lang w:val="en-US"/>
              </w:rPr>
            </w:pPr>
            <w:r w:rsidRPr="00852627">
              <w:rPr>
                <w:b/>
                <w:lang w:val="en-US"/>
              </w:rPr>
              <w:t>Undescribed races not included in models</w:t>
            </w:r>
          </w:p>
        </w:tc>
        <w:tc>
          <w:tcPr>
            <w:tcW w:w="1231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1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  <w:tc>
          <w:tcPr>
            <w:tcW w:w="1232" w:type="dxa"/>
          </w:tcPr>
          <w:p w:rsidR="00852627" w:rsidRPr="00852627" w:rsidRDefault="00852627" w:rsidP="00BE62E6">
            <w:pPr>
              <w:rPr>
                <w:lang w:val="en-US"/>
              </w:rPr>
            </w:pPr>
          </w:p>
        </w:tc>
      </w:tr>
      <w:tr w:rsidR="00852627" w:rsidRPr="006650E9" w:rsidTr="00BE62E6">
        <w:tc>
          <w:tcPr>
            <w:tcW w:w="2896" w:type="dxa"/>
            <w:vAlign w:val="bottom"/>
          </w:tcPr>
          <w:p w:rsidR="00852627" w:rsidRPr="00335F02" w:rsidRDefault="00852627" w:rsidP="00BE62E6">
            <w:r w:rsidRPr="00335F02">
              <w:t>Amarillo de Tierra Caliente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5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Argentino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7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7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Cubano Amarillo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11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53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65</w:t>
            </w:r>
          </w:p>
        </w:tc>
      </w:tr>
      <w:tr w:rsidR="00852627" w:rsidRPr="006650E9" w:rsidTr="00BE62E6">
        <w:tc>
          <w:tcPr>
            <w:tcW w:w="2896" w:type="dxa"/>
            <w:vAlign w:val="bottom"/>
          </w:tcPr>
          <w:p w:rsidR="00852627" w:rsidRPr="00335F02" w:rsidRDefault="00852627" w:rsidP="00BE62E6">
            <w:r w:rsidRPr="00335F02">
              <w:t xml:space="preserve">Maíz de </w:t>
            </w:r>
            <w:proofErr w:type="spellStart"/>
            <w:r w:rsidRPr="00335F02">
              <w:t>Ecuaro</w:t>
            </w:r>
            <w:proofErr w:type="spellEnd"/>
            <w:r w:rsidRPr="00335F02">
              <w:t xml:space="preserve">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58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Maizón</w:t>
            </w:r>
            <w:proofErr w:type="spellEnd"/>
            <w:r w:rsidRPr="00022715">
              <w:t xml:space="preserve">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18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8</w:t>
            </w:r>
          </w:p>
        </w:tc>
      </w:tr>
      <w:tr w:rsidR="00852627" w:rsidRPr="006650E9" w:rsidTr="00BE62E6">
        <w:tc>
          <w:tcPr>
            <w:tcW w:w="2896" w:type="dxa"/>
            <w:vAlign w:val="bottom"/>
          </w:tcPr>
          <w:p w:rsidR="00852627" w:rsidRPr="00335F02" w:rsidRDefault="00852627" w:rsidP="00BE62E6">
            <w:r w:rsidRPr="00335F02">
              <w:t>Prieto de Tierra Caliente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25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5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Purhépecha</w:t>
            </w:r>
            <w:proofErr w:type="spellEnd"/>
            <w:r w:rsidRPr="00022715">
              <w:t xml:space="preserve">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22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2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Quich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1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Serrano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8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r w:rsidRPr="00022715">
              <w:t>Tamaulipas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58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58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Tsïri</w:t>
            </w:r>
            <w:proofErr w:type="spellEnd"/>
            <w:r w:rsidRPr="00022715">
              <w:t xml:space="preserve"> </w:t>
            </w:r>
            <w:proofErr w:type="spellStart"/>
            <w:r w:rsidRPr="00022715">
              <w:t>Charhápiti</w:t>
            </w:r>
            <w:proofErr w:type="spellEnd"/>
            <w:r w:rsidRPr="00022715">
              <w:t xml:space="preserve">  raza nov.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29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29</w:t>
            </w:r>
          </w:p>
        </w:tc>
      </w:tr>
      <w:tr w:rsidR="00852627" w:rsidTr="00BE62E6">
        <w:tc>
          <w:tcPr>
            <w:tcW w:w="2896" w:type="dxa"/>
            <w:vAlign w:val="bottom"/>
          </w:tcPr>
          <w:p w:rsidR="00852627" w:rsidRPr="00022715" w:rsidRDefault="00852627" w:rsidP="00BE62E6">
            <w:proofErr w:type="spellStart"/>
            <w:r w:rsidRPr="00022715">
              <w:t>Uruapeño</w:t>
            </w:r>
            <w:proofErr w:type="spellEnd"/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1" w:type="dxa"/>
          </w:tcPr>
          <w:p w:rsidR="00852627" w:rsidRPr="00022715" w:rsidRDefault="00852627" w:rsidP="00BE62E6">
            <w:r>
              <w:t>0</w:t>
            </w:r>
          </w:p>
        </w:tc>
        <w:tc>
          <w:tcPr>
            <w:tcW w:w="1232" w:type="dxa"/>
          </w:tcPr>
          <w:p w:rsidR="00852627" w:rsidRPr="00022715" w:rsidRDefault="00852627" w:rsidP="00BE62E6">
            <w:r>
              <w:t>1</w:t>
            </w:r>
          </w:p>
        </w:tc>
        <w:tc>
          <w:tcPr>
            <w:tcW w:w="1232" w:type="dxa"/>
          </w:tcPr>
          <w:p w:rsidR="00852627" w:rsidRPr="00022715" w:rsidRDefault="00852627" w:rsidP="00BE62E6">
            <w:r w:rsidRPr="00022715">
              <w:t>1</w:t>
            </w:r>
          </w:p>
        </w:tc>
      </w:tr>
    </w:tbl>
    <w:p w:rsidR="00852627" w:rsidRDefault="00852627" w:rsidP="00852627">
      <w:pPr>
        <w:spacing w:after="200" w:line="276" w:lineRule="auto"/>
      </w:pPr>
    </w:p>
    <w:p w:rsidR="00852627" w:rsidRDefault="00852627" w:rsidP="00852627">
      <w:pPr>
        <w:spacing w:after="200" w:line="276" w:lineRule="auto"/>
        <w:sectPr w:rsidR="00852627" w:rsidSect="007076B5">
          <w:pgSz w:w="12240" w:h="15840"/>
          <w:pgMar w:top="1418" w:right="1701" w:bottom="1418" w:left="1701" w:header="0" w:footer="0" w:gutter="0"/>
          <w:cols w:space="720"/>
          <w:formProt w:val="0"/>
          <w:docGrid w:linePitch="360"/>
        </w:sectPr>
      </w:pPr>
    </w:p>
    <w:p w:rsidR="006752AD" w:rsidRPr="00EF69E9" w:rsidRDefault="006752AD" w:rsidP="00AD7E7E">
      <w:pPr>
        <w:rPr>
          <w:rFonts w:cstheme="minorBidi"/>
          <w:szCs w:val="22"/>
          <w:lang w:val="en-US"/>
        </w:rPr>
      </w:pPr>
    </w:p>
    <w:sectPr w:rsidR="006752AD" w:rsidRPr="00EF69E9" w:rsidSect="00EF69E9">
      <w:pgSz w:w="15840" w:h="12240" w:orient="landscape"/>
      <w:pgMar w:top="1701" w:right="1418" w:bottom="1134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27"/>
    <w:rsid w:val="006752AD"/>
    <w:rsid w:val="00852627"/>
    <w:rsid w:val="00AD7E7E"/>
    <w:rsid w:val="00E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2627"/>
    <w:pPr>
      <w:tabs>
        <w:tab w:val="left" w:pos="720"/>
      </w:tabs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2627"/>
    <w:pPr>
      <w:tabs>
        <w:tab w:val="left" w:pos="720"/>
      </w:tabs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1992</Characters>
  <Application>Microsoft Office Word</Application>
  <DocSecurity>0</DocSecurity>
  <Lines>16</Lines>
  <Paragraphs>4</Paragraphs>
  <ScaleCrop>false</ScaleCrop>
  <Company>Toshiba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Perales</dc:creator>
  <cp:lastModifiedBy>Skiouros</cp:lastModifiedBy>
  <cp:revision>2</cp:revision>
  <dcterms:created xsi:type="dcterms:W3CDTF">2014-11-15T23:01:00Z</dcterms:created>
  <dcterms:modified xsi:type="dcterms:W3CDTF">2014-11-15T23:01:00Z</dcterms:modified>
</cp:coreProperties>
</file>